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F5996" w14:textId="7CEC00D5" w:rsidR="00F21BA4" w:rsidRPr="00293EC9" w:rsidRDefault="00C67EB3">
      <w:pPr>
        <w:rPr>
          <w:rFonts w:ascii="Times New Roman" w:hAnsi="Times New Roman" w:cs="Times New Roman"/>
          <w:b/>
          <w:bCs/>
        </w:rPr>
      </w:pPr>
      <w:r w:rsidRPr="00293EC9">
        <w:rPr>
          <w:rFonts w:ascii="Times New Roman" w:hAnsi="Times New Roman" w:cs="Times New Roman"/>
          <w:b/>
          <w:bCs/>
        </w:rPr>
        <w:t>Supplementa</w:t>
      </w:r>
      <w:r w:rsidR="00C503E2">
        <w:rPr>
          <w:rFonts w:ascii="Times New Roman" w:hAnsi="Times New Roman" w:cs="Times New Roman"/>
          <w:b/>
          <w:bCs/>
        </w:rPr>
        <w:t>ry</w:t>
      </w:r>
      <w:r w:rsidRPr="00293EC9">
        <w:rPr>
          <w:rFonts w:ascii="Times New Roman" w:hAnsi="Times New Roman" w:cs="Times New Roman"/>
          <w:b/>
          <w:bCs/>
        </w:rPr>
        <w:t xml:space="preserve"> Table 1. Primer sequences for quantitative RT-PCR</w:t>
      </w:r>
    </w:p>
    <w:p w14:paraId="31946772" w14:textId="77777777" w:rsidR="00C67EB3" w:rsidRPr="00293EC9" w:rsidRDefault="00C67EB3">
      <w:pPr>
        <w:rPr>
          <w:rFonts w:ascii="Times New Roman" w:hAnsi="Times New Roman" w:cs="Times New Roman"/>
          <w:b/>
          <w:bCs/>
        </w:rPr>
      </w:pPr>
    </w:p>
    <w:tbl>
      <w:tblPr>
        <w:tblW w:w="9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2"/>
        <w:gridCol w:w="4149"/>
        <w:gridCol w:w="4049"/>
      </w:tblGrid>
      <w:tr w:rsidR="00C67EB3" w:rsidRPr="00C67EB3" w14:paraId="317CACAB" w14:textId="77777777" w:rsidTr="00C67EB3">
        <w:trPr>
          <w:trHeight w:val="441"/>
        </w:trPr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403959" w14:textId="77777777" w:rsidR="00C67EB3" w:rsidRPr="00C67EB3" w:rsidRDefault="00C67EB3" w:rsidP="00BF34A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7EB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E4F6EE" w14:textId="77777777" w:rsidR="00C67EB3" w:rsidRPr="00C67EB3" w:rsidRDefault="00C67EB3" w:rsidP="00BF34A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7EB3">
              <w:rPr>
                <w:rFonts w:ascii="Times New Roman" w:hAnsi="Times New Roman" w:cs="Times New Roman"/>
                <w:b/>
                <w:bCs/>
              </w:rPr>
              <w:t>Sense primer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E1E78B" w14:textId="77777777" w:rsidR="00C67EB3" w:rsidRPr="00C67EB3" w:rsidRDefault="00C67EB3" w:rsidP="00BF34A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7EB3">
              <w:rPr>
                <w:rFonts w:ascii="Times New Roman" w:hAnsi="Times New Roman" w:cs="Times New Roman"/>
                <w:b/>
                <w:bCs/>
              </w:rPr>
              <w:t>Antisense primer</w:t>
            </w:r>
          </w:p>
        </w:tc>
      </w:tr>
      <w:tr w:rsidR="00C67EB3" w:rsidRPr="00C67EB3" w14:paraId="3FE47550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8E8A0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01070F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78A87C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7EB3" w:rsidRPr="00C67EB3" w14:paraId="405D0846" w14:textId="77777777" w:rsidTr="00C67EB3">
        <w:trPr>
          <w:trHeight w:val="321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7556DA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67EB3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4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91CC67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>TGGTGAAGGTCGGTGTGAAC</w:t>
            </w:r>
          </w:p>
        </w:tc>
        <w:tc>
          <w:tcPr>
            <w:tcW w:w="40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5B51C6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>CCATGTAGTTGAGGTCAATGAAGG</w:t>
            </w:r>
          </w:p>
        </w:tc>
      </w:tr>
      <w:tr w:rsidR="00C67EB3" w:rsidRPr="00C67EB3" w14:paraId="39EDD7D6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133C45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Smad2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FC10EA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GAACCTGCATTCTGGTGTT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219F6D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ACGTTGGAGAGCAAGCCTAA </w:t>
            </w:r>
          </w:p>
        </w:tc>
      </w:tr>
      <w:tr w:rsidR="00C67EB3" w:rsidRPr="00C67EB3" w14:paraId="7D1D63E1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7E1244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Smad3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8FBFA1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TAGGCACCAGCCTGTTTCT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B73FF4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GGCGATACACCACCTGTTA </w:t>
            </w:r>
          </w:p>
        </w:tc>
      </w:tr>
      <w:tr w:rsidR="00C67EB3" w:rsidRPr="00C67EB3" w14:paraId="3071E235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8DB2AF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 xml:space="preserve">Flt3 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0CDED5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GACGCCCAGTTCACCAAAA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CD6394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TTCCTCCGTGCAATTGGGA </w:t>
            </w:r>
          </w:p>
        </w:tc>
      </w:tr>
      <w:tr w:rsidR="00C67EB3" w:rsidRPr="00C67EB3" w14:paraId="6396AF64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FFE2FF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Stat3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B41F03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AGACCTCTGAGTCTGGGGATG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168FC8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GGTATCAGCTCACAGAGTGG </w:t>
            </w:r>
          </w:p>
        </w:tc>
      </w:tr>
      <w:tr w:rsidR="00C67EB3" w:rsidRPr="00C67EB3" w14:paraId="4BE97687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D370F6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Irf4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A15AD9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GGAAACTCCGACAGTGGTT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26E345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>CCCTTCTCGGAACTTGCCTT</w:t>
            </w:r>
          </w:p>
        </w:tc>
      </w:tr>
      <w:tr w:rsidR="00C67EB3" w:rsidRPr="00C67EB3" w14:paraId="25AF9C36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74F62E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Pu.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151F8C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CTGCGTCTGACCCACGAC 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6819B9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CCAAGTCATCCGATGGAGGG </w:t>
            </w:r>
          </w:p>
        </w:tc>
      </w:tr>
      <w:tr w:rsidR="00C67EB3" w:rsidRPr="00C67EB3" w14:paraId="21946832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087A77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Gfi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4EFF93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ACTCTCAGCTTACCGAGGC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AF63CC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GCATAGGGCTTGAAAGGCA </w:t>
            </w:r>
          </w:p>
        </w:tc>
      </w:tr>
      <w:tr w:rsidR="00C67EB3" w:rsidRPr="00C67EB3" w14:paraId="2E23C011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6E0CE5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Id2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F19903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CACCCTGAACACGGACATCA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87F08A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AGATCTTGTAGACTTCTTCTTGTGC </w:t>
            </w:r>
          </w:p>
        </w:tc>
      </w:tr>
      <w:tr w:rsidR="00C67EB3" w:rsidRPr="00C67EB3" w14:paraId="49FD8BD6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8C0F2A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Irf2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2E8093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AGAGATCGTCACTAACCCGC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07315C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GGTCTCCCCTCTGCGTT </w:t>
            </w:r>
          </w:p>
        </w:tc>
      </w:tr>
      <w:tr w:rsidR="00C67EB3" w:rsidRPr="00C67EB3" w14:paraId="797D822F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EA5C6C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Irf8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E8603F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ACGCTGTGCTCTGAACAAGA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C10F87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CTCCTCAATCTCTGAGCGG </w:t>
            </w:r>
          </w:p>
        </w:tc>
      </w:tr>
      <w:tr w:rsidR="00C67EB3" w:rsidRPr="00C67EB3" w14:paraId="53891018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F8449A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Batf3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6CA7C7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TTCGAAGCTGAAGGAGGAGC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6D6358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GTGCAAACCAAGGTTCCGA </w:t>
            </w:r>
          </w:p>
        </w:tc>
      </w:tr>
      <w:tr w:rsidR="00C67EB3" w:rsidRPr="00C67EB3" w14:paraId="240CDFF9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3B3C7D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67EB3">
              <w:rPr>
                <w:rFonts w:ascii="Times New Roman" w:hAnsi="Times New Roman" w:cs="Times New Roman"/>
                <w:i/>
                <w:iCs/>
              </w:rPr>
              <w:t>Relb</w:t>
            </w:r>
            <w:proofErr w:type="spellEnd"/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8C6419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GTACTGCTAGCCTTGTGGG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E8E101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AGGTTGGCTTCGGAATGGAG </w:t>
            </w:r>
          </w:p>
        </w:tc>
      </w:tr>
      <w:tr w:rsidR="00C67EB3" w:rsidRPr="00C67EB3" w14:paraId="562D5D91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F909A2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Flt3L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F34BD8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GGAGCCCAAATTCCTCCCT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B15597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GCCACAGTGACTGGGTAAT </w:t>
            </w:r>
          </w:p>
        </w:tc>
      </w:tr>
      <w:tr w:rsidR="00C67EB3" w:rsidRPr="00C67EB3" w14:paraId="6035D13E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6B6A1B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c-Ski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D24CE6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TGAGGACCTGCAAGCGAAG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DCEB26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CTCAGCGTTGCTCTCACCTC </w:t>
            </w:r>
          </w:p>
        </w:tc>
      </w:tr>
      <w:tr w:rsidR="00C67EB3" w:rsidRPr="00C67EB3" w14:paraId="35E41064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A91975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Csf2ra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42607D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ATGTCAATGGCACGGTCGG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7C8416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TCGTGACCCGTGGAGTTGAG </w:t>
            </w:r>
          </w:p>
        </w:tc>
      </w:tr>
      <w:tr w:rsidR="00C67EB3" w:rsidRPr="00C67EB3" w14:paraId="3FE81819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55A259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Tgfb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41F7E4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CGTCAGACATTCGGGAAGCA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CFAB36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TATCAGTGGGGGTCAGCAG </w:t>
            </w:r>
          </w:p>
        </w:tc>
      </w:tr>
      <w:tr w:rsidR="00C67EB3" w:rsidRPr="00C67EB3" w14:paraId="109EA0DC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F15CFC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Tgfb2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90A95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CTAACTTCTGTGCTGGGGCA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67EA91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GCTGTTCGATCTTGGGCGTA </w:t>
            </w:r>
          </w:p>
        </w:tc>
      </w:tr>
      <w:tr w:rsidR="00C67EB3" w:rsidRPr="00C67EB3" w14:paraId="05906564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8DC5C7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Tgfb3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E9436D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ATCTGTTCCGGGCAGAGTTC 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CC882A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 xml:space="preserve">CGAAAGACAGCCATTCAGCG </w:t>
            </w:r>
          </w:p>
        </w:tc>
      </w:tr>
      <w:tr w:rsidR="00C67EB3" w:rsidRPr="00C67EB3" w14:paraId="22BEAD8B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8E4E4D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Cx3cr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5E9073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>CCATCTGCTCAGCTCAC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D879A0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>AGATGGTTCCAAAGGCCACA</w:t>
            </w:r>
          </w:p>
        </w:tc>
      </w:tr>
      <w:tr w:rsidR="00C67EB3" w:rsidRPr="00C67EB3" w14:paraId="095DD84D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146CBD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67EB3">
              <w:rPr>
                <w:rFonts w:ascii="Times New Roman" w:hAnsi="Times New Roman" w:cs="Times New Roman"/>
                <w:i/>
                <w:iCs/>
              </w:rPr>
              <w:t>Clec9a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9C4DD4" w14:textId="77777777" w:rsidR="00C67EB3" w:rsidRPr="00C67EB3" w:rsidRDefault="00C67EB3" w:rsidP="00C67EB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>TGTTCAGGAGCATGGTGTGT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627637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</w:rPr>
            </w:pPr>
            <w:r w:rsidRPr="00C67EB3">
              <w:rPr>
                <w:rFonts w:ascii="Times New Roman" w:hAnsi="Times New Roman" w:cs="Times New Roman"/>
              </w:rPr>
              <w:t>CCTGCTGCTCCAAGACAAGA</w:t>
            </w:r>
          </w:p>
        </w:tc>
      </w:tr>
      <w:tr w:rsidR="00C67EB3" w:rsidRPr="00C67EB3" w14:paraId="33A8E5A1" w14:textId="77777777" w:rsidTr="00C67EB3">
        <w:trPr>
          <w:trHeight w:val="16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3FBDEA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659FD6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B1A8E3" w14:textId="77777777" w:rsidR="00C67EB3" w:rsidRPr="00C67EB3" w:rsidRDefault="00C67EB3" w:rsidP="00C67EB3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6EAA1569" w14:textId="77777777" w:rsidR="00C67EB3" w:rsidRPr="00293EC9" w:rsidRDefault="00C67EB3">
      <w:pPr>
        <w:rPr>
          <w:rFonts w:ascii="Times New Roman" w:hAnsi="Times New Roman" w:cs="Times New Roman"/>
          <w:b/>
          <w:bCs/>
        </w:rPr>
      </w:pPr>
    </w:p>
    <w:p w14:paraId="787213BE" w14:textId="77777777" w:rsidR="00293EC9" w:rsidRDefault="00293EC9">
      <w:pPr>
        <w:rPr>
          <w:rFonts w:ascii="Times New Roman" w:hAnsi="Times New Roman" w:cs="Times New Roman"/>
          <w:b/>
          <w:bCs/>
        </w:rPr>
        <w:sectPr w:rsidR="00293EC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F6FB4D7" w14:textId="77777777" w:rsidR="00BF34A9" w:rsidRPr="00C67EB3" w:rsidRDefault="00BF34A9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BF34A9" w:rsidRPr="00C67E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EB3"/>
    <w:rsid w:val="00006151"/>
    <w:rsid w:val="00010BD2"/>
    <w:rsid w:val="00017F10"/>
    <w:rsid w:val="00026A26"/>
    <w:rsid w:val="00060485"/>
    <w:rsid w:val="000640F6"/>
    <w:rsid w:val="00084B85"/>
    <w:rsid w:val="000B1763"/>
    <w:rsid w:val="000B334A"/>
    <w:rsid w:val="000C0146"/>
    <w:rsid w:val="000C6F2B"/>
    <w:rsid w:val="000D1F47"/>
    <w:rsid w:val="000D6020"/>
    <w:rsid w:val="000E76BC"/>
    <w:rsid w:val="000F25D0"/>
    <w:rsid w:val="00113CA1"/>
    <w:rsid w:val="001146BB"/>
    <w:rsid w:val="00117A5C"/>
    <w:rsid w:val="001225F9"/>
    <w:rsid w:val="001524F5"/>
    <w:rsid w:val="001544A9"/>
    <w:rsid w:val="00161A7B"/>
    <w:rsid w:val="0016546D"/>
    <w:rsid w:val="00182DA9"/>
    <w:rsid w:val="0018795C"/>
    <w:rsid w:val="001B25B7"/>
    <w:rsid w:val="001D05AF"/>
    <w:rsid w:val="001D3FB5"/>
    <w:rsid w:val="002138DE"/>
    <w:rsid w:val="00243FF1"/>
    <w:rsid w:val="0027020E"/>
    <w:rsid w:val="0027734A"/>
    <w:rsid w:val="00293EC9"/>
    <w:rsid w:val="002C2BAA"/>
    <w:rsid w:val="002D5C5C"/>
    <w:rsid w:val="002E093B"/>
    <w:rsid w:val="00312978"/>
    <w:rsid w:val="00312C0A"/>
    <w:rsid w:val="00323509"/>
    <w:rsid w:val="00392CFD"/>
    <w:rsid w:val="003945A2"/>
    <w:rsid w:val="003A5B5D"/>
    <w:rsid w:val="003B34AC"/>
    <w:rsid w:val="003B6179"/>
    <w:rsid w:val="003C2F4D"/>
    <w:rsid w:val="003E0B0E"/>
    <w:rsid w:val="003F0744"/>
    <w:rsid w:val="0040645C"/>
    <w:rsid w:val="00424890"/>
    <w:rsid w:val="00436C24"/>
    <w:rsid w:val="00461AE6"/>
    <w:rsid w:val="004834A1"/>
    <w:rsid w:val="0049222E"/>
    <w:rsid w:val="004A6C0A"/>
    <w:rsid w:val="004C624E"/>
    <w:rsid w:val="004C6318"/>
    <w:rsid w:val="004C64BC"/>
    <w:rsid w:val="004E1268"/>
    <w:rsid w:val="004E4DD4"/>
    <w:rsid w:val="004F36DD"/>
    <w:rsid w:val="004F685E"/>
    <w:rsid w:val="00501912"/>
    <w:rsid w:val="00511EDC"/>
    <w:rsid w:val="00512CEE"/>
    <w:rsid w:val="00540604"/>
    <w:rsid w:val="00575578"/>
    <w:rsid w:val="005966CD"/>
    <w:rsid w:val="005A2857"/>
    <w:rsid w:val="005B558B"/>
    <w:rsid w:val="005B7DFE"/>
    <w:rsid w:val="005F09F8"/>
    <w:rsid w:val="005F2950"/>
    <w:rsid w:val="006142CA"/>
    <w:rsid w:val="00620976"/>
    <w:rsid w:val="006434BF"/>
    <w:rsid w:val="006555C3"/>
    <w:rsid w:val="0067186D"/>
    <w:rsid w:val="00680D37"/>
    <w:rsid w:val="00686B34"/>
    <w:rsid w:val="00686D90"/>
    <w:rsid w:val="00697FF0"/>
    <w:rsid w:val="006C5A03"/>
    <w:rsid w:val="006C6042"/>
    <w:rsid w:val="006E251F"/>
    <w:rsid w:val="006F0357"/>
    <w:rsid w:val="0072044F"/>
    <w:rsid w:val="00725E04"/>
    <w:rsid w:val="00744F41"/>
    <w:rsid w:val="00751C34"/>
    <w:rsid w:val="00757E9C"/>
    <w:rsid w:val="00763210"/>
    <w:rsid w:val="007746E3"/>
    <w:rsid w:val="007773A7"/>
    <w:rsid w:val="00795B50"/>
    <w:rsid w:val="007A28E4"/>
    <w:rsid w:val="007A3BEC"/>
    <w:rsid w:val="00817447"/>
    <w:rsid w:val="00841BBE"/>
    <w:rsid w:val="0085088E"/>
    <w:rsid w:val="00870478"/>
    <w:rsid w:val="00872835"/>
    <w:rsid w:val="0089219A"/>
    <w:rsid w:val="008B2F05"/>
    <w:rsid w:val="008C2EB2"/>
    <w:rsid w:val="008C49AA"/>
    <w:rsid w:val="008C59E5"/>
    <w:rsid w:val="008C68D7"/>
    <w:rsid w:val="008D7BA1"/>
    <w:rsid w:val="008E1BF3"/>
    <w:rsid w:val="008F0344"/>
    <w:rsid w:val="00917B24"/>
    <w:rsid w:val="0093136C"/>
    <w:rsid w:val="00940D34"/>
    <w:rsid w:val="00941F61"/>
    <w:rsid w:val="00947022"/>
    <w:rsid w:val="00951CBD"/>
    <w:rsid w:val="00970BC9"/>
    <w:rsid w:val="00971A29"/>
    <w:rsid w:val="00984B7F"/>
    <w:rsid w:val="0098695E"/>
    <w:rsid w:val="009A0C89"/>
    <w:rsid w:val="009A23EC"/>
    <w:rsid w:val="009A409D"/>
    <w:rsid w:val="009C2293"/>
    <w:rsid w:val="009F4B7B"/>
    <w:rsid w:val="00A03FF8"/>
    <w:rsid w:val="00A24D9C"/>
    <w:rsid w:val="00A479EB"/>
    <w:rsid w:val="00A6377D"/>
    <w:rsid w:val="00A67B9F"/>
    <w:rsid w:val="00A71A7F"/>
    <w:rsid w:val="00A76F42"/>
    <w:rsid w:val="00A81176"/>
    <w:rsid w:val="00A84571"/>
    <w:rsid w:val="00AB385B"/>
    <w:rsid w:val="00AB5F31"/>
    <w:rsid w:val="00AC5F06"/>
    <w:rsid w:val="00AF129A"/>
    <w:rsid w:val="00AF6DD0"/>
    <w:rsid w:val="00B011D3"/>
    <w:rsid w:val="00B06B1F"/>
    <w:rsid w:val="00B17A3E"/>
    <w:rsid w:val="00B32B2F"/>
    <w:rsid w:val="00B34D1F"/>
    <w:rsid w:val="00B54F0B"/>
    <w:rsid w:val="00B567C5"/>
    <w:rsid w:val="00B81A05"/>
    <w:rsid w:val="00BA6BFF"/>
    <w:rsid w:val="00BD217A"/>
    <w:rsid w:val="00BE64CF"/>
    <w:rsid w:val="00BF34A9"/>
    <w:rsid w:val="00BF504F"/>
    <w:rsid w:val="00C01BE7"/>
    <w:rsid w:val="00C17040"/>
    <w:rsid w:val="00C23DA7"/>
    <w:rsid w:val="00C25126"/>
    <w:rsid w:val="00C33A52"/>
    <w:rsid w:val="00C503E2"/>
    <w:rsid w:val="00C52D58"/>
    <w:rsid w:val="00C65FDD"/>
    <w:rsid w:val="00C67EB3"/>
    <w:rsid w:val="00C71BD1"/>
    <w:rsid w:val="00C86B05"/>
    <w:rsid w:val="00CA6312"/>
    <w:rsid w:val="00CA7570"/>
    <w:rsid w:val="00CF015F"/>
    <w:rsid w:val="00D06B24"/>
    <w:rsid w:val="00D116B6"/>
    <w:rsid w:val="00D425C3"/>
    <w:rsid w:val="00D46C19"/>
    <w:rsid w:val="00D8238F"/>
    <w:rsid w:val="00DA7B98"/>
    <w:rsid w:val="00DB6CC7"/>
    <w:rsid w:val="00DC42ED"/>
    <w:rsid w:val="00DC7419"/>
    <w:rsid w:val="00DE0769"/>
    <w:rsid w:val="00E149F6"/>
    <w:rsid w:val="00E333B4"/>
    <w:rsid w:val="00E34783"/>
    <w:rsid w:val="00E45DCE"/>
    <w:rsid w:val="00E70672"/>
    <w:rsid w:val="00EA2366"/>
    <w:rsid w:val="00ED15D4"/>
    <w:rsid w:val="00ED70C3"/>
    <w:rsid w:val="00EE356C"/>
    <w:rsid w:val="00EE4B8A"/>
    <w:rsid w:val="00F03D2F"/>
    <w:rsid w:val="00F21BA4"/>
    <w:rsid w:val="00F2743A"/>
    <w:rsid w:val="00F37D2F"/>
    <w:rsid w:val="00F74E39"/>
    <w:rsid w:val="00F75BD7"/>
    <w:rsid w:val="00F86535"/>
    <w:rsid w:val="00F913E4"/>
    <w:rsid w:val="00FA1EDF"/>
    <w:rsid w:val="00FA2D45"/>
    <w:rsid w:val="00FB5112"/>
    <w:rsid w:val="00FC33C0"/>
    <w:rsid w:val="00FD1F62"/>
    <w:rsid w:val="00FD6256"/>
    <w:rsid w:val="00FE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3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4A9"/>
    <w:pPr>
      <w:jc w:val="left"/>
    </w:pPr>
    <w:rPr>
      <w:rFonts w:ascii="Gulim" w:eastAsia="Gulim" w:hAnsi="Gulim" w:cs="Gulim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EB3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E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E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EB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67EB3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7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EB3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7E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EB3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7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EB3"/>
    <w:pPr>
      <w:widowControl w:val="0"/>
      <w:wordWrap w:val="0"/>
      <w:autoSpaceDE w:val="0"/>
      <w:autoSpaceDN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7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EB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EB3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4A9"/>
    <w:pPr>
      <w:jc w:val="left"/>
    </w:pPr>
    <w:rPr>
      <w:rFonts w:ascii="Gulim" w:eastAsia="Gulim" w:hAnsi="Gulim" w:cs="Gulim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EB3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EB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E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E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EB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EB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67EB3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7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EB3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7E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EB3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7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EB3"/>
    <w:pPr>
      <w:widowControl w:val="0"/>
      <w:wordWrap w:val="0"/>
      <w:autoSpaceDE w:val="0"/>
      <w:autoSpaceDN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7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EB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E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in Bae</dc:creator>
  <cp:keywords/>
  <dc:description/>
  <cp:lastModifiedBy>20365</cp:lastModifiedBy>
  <cp:revision>6</cp:revision>
  <dcterms:created xsi:type="dcterms:W3CDTF">2024-06-11T06:35:00Z</dcterms:created>
  <dcterms:modified xsi:type="dcterms:W3CDTF">2024-06-24T13:38:00Z</dcterms:modified>
</cp:coreProperties>
</file>